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5AC" w:rsidRDefault="00BD75AC" w:rsidP="00BD75AC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S8. </w:t>
      </w:r>
      <w:proofErr w:type="gramStart"/>
      <w:r w:rsidRPr="000B3956">
        <w:rPr>
          <w:rFonts w:ascii="Arial" w:hAnsi="Arial" w:cs="Arial"/>
          <w:sz w:val="24"/>
        </w:rPr>
        <w:t>Illu</w:t>
      </w:r>
      <w:r>
        <w:rPr>
          <w:rFonts w:ascii="Arial" w:hAnsi="Arial" w:cs="Arial"/>
          <w:sz w:val="24"/>
        </w:rPr>
        <w:t>mina RNA-</w:t>
      </w:r>
      <w:proofErr w:type="spellStart"/>
      <w:r>
        <w:rPr>
          <w:rFonts w:ascii="Arial" w:hAnsi="Arial" w:cs="Arial"/>
          <w:sz w:val="24"/>
        </w:rPr>
        <w:t>seq</w:t>
      </w:r>
      <w:proofErr w:type="spellEnd"/>
      <w:r>
        <w:rPr>
          <w:rFonts w:ascii="Arial" w:hAnsi="Arial" w:cs="Arial"/>
          <w:sz w:val="24"/>
        </w:rPr>
        <w:t xml:space="preserve"> data of each stress</w:t>
      </w:r>
      <w:r w:rsidRPr="000B3956">
        <w:rPr>
          <w:rFonts w:ascii="Arial" w:hAnsi="Arial" w:cs="Arial"/>
          <w:sz w:val="24"/>
        </w:rPr>
        <w:t>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7"/>
        <w:gridCol w:w="906"/>
        <w:gridCol w:w="1329"/>
        <w:gridCol w:w="1329"/>
        <w:gridCol w:w="1800"/>
        <w:gridCol w:w="1365"/>
        <w:gridCol w:w="1880"/>
      </w:tblGrid>
      <w:tr w:rsidR="00BD75AC" w:rsidRPr="00D541B8" w:rsidTr="008545C4">
        <w:trPr>
          <w:trHeight w:val="280"/>
        </w:trPr>
        <w:tc>
          <w:tcPr>
            <w:tcW w:w="4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mapping rate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reads mapped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reads multiple mapped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reads mapped</w:t>
            </w:r>
          </w:p>
        </w:tc>
        <w:tc>
          <w:tcPr>
            <w:tcW w:w="11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reads multiple mapped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-CK-1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611,198</w:t>
            </w:r>
          </w:p>
        </w:tc>
        <w:tc>
          <w:tcPr>
            <w:tcW w:w="6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,250,992(88.5%)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,748,876(89.0%)</w:t>
            </w:r>
          </w:p>
        </w:tc>
        <w:tc>
          <w:tcPr>
            <w:tcW w:w="8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0,466(3.0%)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,502,116(88.0%)</w:t>
            </w:r>
          </w:p>
        </w:tc>
        <w:tc>
          <w:tcPr>
            <w:tcW w:w="112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8,496(3.0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-CK-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,135,63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,104,476(88.1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604,423(88.3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0,228(2.6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500,053(87.8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,817(2.6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-DS-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,108,244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,333,847(87.5%)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,772,482(88.0%)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4,619(2.8%)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,561,365(86.9%)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7,027(2.8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-DS-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,607,676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,517,971(86.0%)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782,617(86.1%)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6,373(2.9%)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735,354(85.9%)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6,559(2.9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-RW-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,664,84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,139,155(86.4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797,644(87.5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6,005(4.</w:t>
            </w:r>
            <w:bookmarkStart w:id="0" w:name="_GoBack"/>
            <w:bookmarkEnd w:id="0"/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341,511(85.3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5,701(4.5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-RW-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,738,50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,375,400(84.8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174,414(87.1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5,141(4.5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200,986(82.4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7,114(4.4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-RD-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517,02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,924,285(86.4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,117,750(87.1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7,022(2.7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,806,535(85.8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5,001(2.7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-RD-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,681,23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,361,967(84.8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679,464(84.8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3,765(2.7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682,503(84.8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6,816(2.8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17-CK-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,471,150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,313,708(87.6%)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,801,450(88.1%)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8,560(2.7%)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,512,258(87.0%)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7,005(2.7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17-CK-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,885,912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,166,031(88.5%)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147,899(88.8%)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6,686(2.8%)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018,132(88.3%)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9,831(2.8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17-DS-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,575,31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,097,611(87.1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574,715(87.3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3,381(3.1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522,896(87.0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2,676(3.1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17-DS-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,269,74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,424,566(88.4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361,186(89.0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2,218(2.9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063,380(87.8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1,256(2.9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17-RW-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,248,85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,632,290(89.1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878,334(89.4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2,723(2.5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753,956(88.8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8,138(2.5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17-RW-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,559,90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,367,100(86.9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256,409(87.2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8,232(2.6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110,691(86.5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4,370(2.6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17-RD-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,407,45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,393,679(86.5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,289,002(86.9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0,149(2.7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,104,677(86.0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8,670(2.7%)</w:t>
            </w:r>
          </w:p>
        </w:tc>
      </w:tr>
      <w:tr w:rsidR="00BD75AC" w:rsidRPr="00D541B8" w:rsidTr="008545C4">
        <w:trPr>
          <w:trHeight w:val="28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17-RD-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,412,48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,583,922(88.4%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430,612(89.0%)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5,864(2.4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153,310(87.9%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BD75AC" w:rsidRPr="007B4B8E" w:rsidRDefault="00BD75AC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4B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8,218(2.4%)</w:t>
            </w:r>
          </w:p>
        </w:tc>
      </w:tr>
    </w:tbl>
    <w:p w:rsidR="00BD75AC" w:rsidRDefault="00BD75AC"/>
    <w:sectPr w:rsidR="00BD75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D75AC"/>
    <w:rsid w:val="008545C4"/>
    <w:rsid w:val="008E148E"/>
    <w:rsid w:val="00BD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1703</Characters>
  <Application>Microsoft Office Word</Application>
  <DocSecurity>0</DocSecurity>
  <Lines>131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1-01-30T10:12:00Z</dcterms:created>
  <dcterms:modified xsi:type="dcterms:W3CDTF">2021-01-30T10:13:00Z</dcterms:modified>
</cp:coreProperties>
</file>